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C5070A" w14:textId="16153B61" w:rsidR="00B931A7" w:rsidRPr="00AC526F" w:rsidRDefault="00B931A7" w:rsidP="00B931A7">
      <w:pPr>
        <w:spacing w:line="48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Supplementary </w:t>
      </w:r>
      <w:r w:rsidRPr="00AC526F">
        <w:rPr>
          <w:rFonts w:cs="Times New Roman"/>
          <w:sz w:val="24"/>
          <w:szCs w:val="24"/>
        </w:rPr>
        <w:t xml:space="preserve">Table 1: Frequencies of reported immune conditions by mothers in the </w:t>
      </w:r>
      <w:r>
        <w:rPr>
          <w:rFonts w:cs="Times New Roman"/>
          <w:sz w:val="24"/>
          <w:szCs w:val="24"/>
        </w:rPr>
        <w:t xml:space="preserve">maternal </w:t>
      </w:r>
      <w:r w:rsidRPr="00AC526F">
        <w:rPr>
          <w:rFonts w:cs="Times New Roman"/>
          <w:sz w:val="24"/>
          <w:szCs w:val="24"/>
        </w:rPr>
        <w:t>immune group (</w:t>
      </w:r>
      <w:r>
        <w:rPr>
          <w:rFonts w:cs="Times New Roman"/>
          <w:sz w:val="24"/>
          <w:szCs w:val="24"/>
        </w:rPr>
        <w:t xml:space="preserve">n </w:t>
      </w:r>
      <w:r w:rsidRPr="00AC526F">
        <w:rPr>
          <w:rFonts w:cs="Times New Roman"/>
          <w:sz w:val="24"/>
          <w:szCs w:val="24"/>
        </w:rPr>
        <w:t>=</w:t>
      </w:r>
      <w:r>
        <w:rPr>
          <w:rFonts w:cs="Times New Roman"/>
          <w:sz w:val="24"/>
          <w:szCs w:val="24"/>
        </w:rPr>
        <w:t xml:space="preserve"> </w:t>
      </w:r>
      <w:r w:rsidRPr="00AC526F">
        <w:rPr>
          <w:rFonts w:cs="Times New Roman"/>
          <w:sz w:val="24"/>
          <w:szCs w:val="24"/>
        </w:rPr>
        <w:t>99</w:t>
      </w:r>
      <w:r>
        <w:rPr>
          <w:rFonts w:cs="Times New Roman"/>
          <w:sz w:val="24"/>
          <w:szCs w:val="24"/>
        </w:rPr>
        <w:t xml:space="preserve"> of 363 participants</w:t>
      </w:r>
      <w:r w:rsidRPr="00AC526F">
        <w:rPr>
          <w:rFonts w:cs="Times New Roman"/>
          <w:sz w:val="24"/>
          <w:szCs w:val="24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1"/>
        <w:gridCol w:w="1727"/>
      </w:tblGrid>
      <w:tr w:rsidR="00B931A7" w:rsidRPr="00AC526F" w14:paraId="44304297" w14:textId="77777777" w:rsidTr="00B960D6">
        <w:trPr>
          <w:trHeight w:val="286"/>
        </w:trPr>
        <w:tc>
          <w:tcPr>
            <w:tcW w:w="4501" w:type="dxa"/>
            <w:noWrap/>
            <w:vAlign w:val="center"/>
            <w:hideMark/>
          </w:tcPr>
          <w:p w14:paraId="4DABD855" w14:textId="77777777" w:rsidR="00B931A7" w:rsidRPr="008903E5" w:rsidRDefault="00B931A7" w:rsidP="00B960D6">
            <w:pPr>
              <w:spacing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8903E5">
              <w:rPr>
                <w:rFonts w:cs="Times New Roman"/>
                <w:b/>
                <w:bCs/>
                <w:sz w:val="24"/>
                <w:szCs w:val="24"/>
              </w:rPr>
              <w:t>Immune Condition</w:t>
            </w:r>
          </w:p>
        </w:tc>
        <w:tc>
          <w:tcPr>
            <w:tcW w:w="1727" w:type="dxa"/>
            <w:noWrap/>
            <w:vAlign w:val="center"/>
            <w:hideMark/>
          </w:tcPr>
          <w:p w14:paraId="54971C94" w14:textId="77777777" w:rsidR="00B931A7" w:rsidRPr="008903E5" w:rsidRDefault="00B931A7" w:rsidP="00B960D6">
            <w:pPr>
              <w:spacing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8903E5">
              <w:rPr>
                <w:rFonts w:cs="Times New Roman"/>
                <w:b/>
                <w:bCs/>
                <w:sz w:val="24"/>
                <w:szCs w:val="24"/>
              </w:rPr>
              <w:t>n (%</w:t>
            </w:r>
            <w:r>
              <w:rPr>
                <w:rFonts w:cs="Times New Roman"/>
                <w:b/>
                <w:bCs/>
                <w:sz w:val="24"/>
                <w:szCs w:val="24"/>
              </w:rPr>
              <w:t xml:space="preserve"> of total cohort</w:t>
            </w:r>
            <w:r w:rsidRPr="008903E5">
              <w:rPr>
                <w:rFonts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B931A7" w:rsidRPr="00AC526F" w14:paraId="33CEFE2F" w14:textId="77777777" w:rsidTr="00B960D6">
        <w:trPr>
          <w:trHeight w:val="286"/>
        </w:trPr>
        <w:tc>
          <w:tcPr>
            <w:tcW w:w="4501" w:type="dxa"/>
            <w:noWrap/>
            <w:vAlign w:val="center"/>
          </w:tcPr>
          <w:p w14:paraId="0A77791E" w14:textId="77777777" w:rsidR="00B931A7" w:rsidRPr="008903E5" w:rsidRDefault="00B931A7" w:rsidP="00B960D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8903E5">
              <w:rPr>
                <w:rFonts w:cs="Times New Roman"/>
                <w:sz w:val="24"/>
                <w:szCs w:val="24"/>
              </w:rPr>
              <w:t>Autoimmune conditions</w:t>
            </w:r>
          </w:p>
        </w:tc>
        <w:tc>
          <w:tcPr>
            <w:tcW w:w="1727" w:type="dxa"/>
            <w:noWrap/>
            <w:vAlign w:val="center"/>
          </w:tcPr>
          <w:p w14:paraId="246E3AB5" w14:textId="77777777" w:rsidR="00B931A7" w:rsidRPr="00AC526F" w:rsidRDefault="00B931A7" w:rsidP="00B960D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B931A7" w:rsidRPr="00AC526F" w14:paraId="7A332145" w14:textId="77777777" w:rsidTr="00B960D6">
        <w:trPr>
          <w:trHeight w:val="286"/>
        </w:trPr>
        <w:tc>
          <w:tcPr>
            <w:tcW w:w="4501" w:type="dxa"/>
            <w:noWrap/>
            <w:vAlign w:val="center"/>
          </w:tcPr>
          <w:p w14:paraId="26FA0F0B" w14:textId="4A0DF65B" w:rsidR="00B931A7" w:rsidRPr="00AC526F" w:rsidRDefault="00B931A7" w:rsidP="00B960D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 w:rsidRPr="00AC526F">
              <w:rPr>
                <w:rFonts w:cs="Times New Roman"/>
                <w:sz w:val="24"/>
                <w:szCs w:val="24"/>
              </w:rPr>
              <w:t xml:space="preserve">Hashimoto’s </w:t>
            </w:r>
            <w:r w:rsidR="00C96BD1">
              <w:rPr>
                <w:rFonts w:cs="Times New Roman"/>
                <w:sz w:val="24"/>
                <w:szCs w:val="24"/>
              </w:rPr>
              <w:t>thyroiditis</w:t>
            </w:r>
          </w:p>
        </w:tc>
        <w:tc>
          <w:tcPr>
            <w:tcW w:w="1727" w:type="dxa"/>
            <w:noWrap/>
            <w:vAlign w:val="center"/>
          </w:tcPr>
          <w:p w14:paraId="621FD4CA" w14:textId="77777777" w:rsidR="00B931A7" w:rsidRPr="00AC526F" w:rsidRDefault="00B931A7" w:rsidP="00B960D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C526F">
              <w:rPr>
                <w:rFonts w:cs="Times New Roman"/>
                <w:sz w:val="24"/>
                <w:szCs w:val="24"/>
              </w:rPr>
              <w:t>17 (</w:t>
            </w:r>
            <w:r>
              <w:rPr>
                <w:rFonts w:cs="Times New Roman"/>
                <w:sz w:val="24"/>
                <w:szCs w:val="24"/>
              </w:rPr>
              <w:t>4.68</w:t>
            </w:r>
            <w:r w:rsidRPr="00AC526F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B931A7" w:rsidRPr="00AC526F" w14:paraId="0AEC4E72" w14:textId="77777777" w:rsidTr="00B960D6">
        <w:trPr>
          <w:trHeight w:val="286"/>
        </w:trPr>
        <w:tc>
          <w:tcPr>
            <w:tcW w:w="4501" w:type="dxa"/>
            <w:noWrap/>
            <w:vAlign w:val="center"/>
          </w:tcPr>
          <w:p w14:paraId="169056BF" w14:textId="77777777" w:rsidR="00B931A7" w:rsidRPr="00AC526F" w:rsidRDefault="00B931A7" w:rsidP="00B960D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 w:rsidRPr="00AC526F">
              <w:rPr>
                <w:rFonts w:cs="Times New Roman"/>
                <w:sz w:val="24"/>
                <w:szCs w:val="24"/>
              </w:rPr>
              <w:t>Alopecia</w:t>
            </w:r>
          </w:p>
        </w:tc>
        <w:tc>
          <w:tcPr>
            <w:tcW w:w="1727" w:type="dxa"/>
            <w:noWrap/>
            <w:vAlign w:val="center"/>
          </w:tcPr>
          <w:p w14:paraId="3A5C8879" w14:textId="77777777" w:rsidR="00B931A7" w:rsidRPr="00AC526F" w:rsidRDefault="00B931A7" w:rsidP="00B960D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C526F">
              <w:rPr>
                <w:rFonts w:cs="Times New Roman"/>
                <w:sz w:val="24"/>
                <w:szCs w:val="24"/>
              </w:rPr>
              <w:t>5 (</w:t>
            </w:r>
            <w:r>
              <w:rPr>
                <w:rFonts w:cs="Times New Roman"/>
                <w:sz w:val="24"/>
                <w:szCs w:val="24"/>
              </w:rPr>
              <w:t>1.38</w:t>
            </w:r>
            <w:r w:rsidRPr="00AC526F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B931A7" w:rsidRPr="00AC526F" w14:paraId="5FF144CB" w14:textId="77777777" w:rsidTr="00B960D6">
        <w:trPr>
          <w:trHeight w:val="286"/>
        </w:trPr>
        <w:tc>
          <w:tcPr>
            <w:tcW w:w="4501" w:type="dxa"/>
            <w:noWrap/>
            <w:vAlign w:val="center"/>
          </w:tcPr>
          <w:p w14:paraId="268A1FA4" w14:textId="77777777" w:rsidR="00B931A7" w:rsidRPr="00AC526F" w:rsidRDefault="00B931A7" w:rsidP="00B960D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 w:rsidRPr="00AC526F">
              <w:rPr>
                <w:rFonts w:cs="Times New Roman"/>
                <w:sz w:val="24"/>
                <w:szCs w:val="24"/>
              </w:rPr>
              <w:t>Psoriasis</w:t>
            </w:r>
          </w:p>
        </w:tc>
        <w:tc>
          <w:tcPr>
            <w:tcW w:w="1727" w:type="dxa"/>
            <w:noWrap/>
            <w:vAlign w:val="center"/>
          </w:tcPr>
          <w:p w14:paraId="1BECA136" w14:textId="77777777" w:rsidR="00B931A7" w:rsidRPr="00AC526F" w:rsidRDefault="00B931A7" w:rsidP="00B960D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C526F">
              <w:rPr>
                <w:rFonts w:cs="Times New Roman"/>
                <w:sz w:val="24"/>
                <w:szCs w:val="24"/>
              </w:rPr>
              <w:t>5 (</w:t>
            </w:r>
            <w:r>
              <w:rPr>
                <w:rFonts w:cs="Times New Roman"/>
                <w:sz w:val="24"/>
                <w:szCs w:val="24"/>
              </w:rPr>
              <w:t>1.38</w:t>
            </w:r>
            <w:r w:rsidRPr="00AC526F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B931A7" w:rsidRPr="00AC526F" w14:paraId="30E09B26" w14:textId="77777777" w:rsidTr="00B960D6">
        <w:trPr>
          <w:trHeight w:val="286"/>
        </w:trPr>
        <w:tc>
          <w:tcPr>
            <w:tcW w:w="4501" w:type="dxa"/>
            <w:noWrap/>
            <w:vAlign w:val="center"/>
          </w:tcPr>
          <w:p w14:paraId="45E91815" w14:textId="77777777" w:rsidR="00B931A7" w:rsidRPr="00AC526F" w:rsidRDefault="00B931A7" w:rsidP="00B960D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 w:rsidRPr="00AC526F">
              <w:rPr>
                <w:rFonts w:cs="Times New Roman"/>
                <w:sz w:val="24"/>
                <w:szCs w:val="24"/>
              </w:rPr>
              <w:t>Rheumatoid Arthritis</w:t>
            </w:r>
          </w:p>
        </w:tc>
        <w:tc>
          <w:tcPr>
            <w:tcW w:w="1727" w:type="dxa"/>
            <w:noWrap/>
            <w:vAlign w:val="center"/>
          </w:tcPr>
          <w:p w14:paraId="1A4DAC88" w14:textId="77777777" w:rsidR="00B931A7" w:rsidRPr="00AC526F" w:rsidRDefault="00B931A7" w:rsidP="00B960D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C526F">
              <w:rPr>
                <w:rFonts w:cs="Times New Roman"/>
                <w:sz w:val="24"/>
                <w:szCs w:val="24"/>
              </w:rPr>
              <w:t>4 (</w:t>
            </w:r>
            <w:r>
              <w:rPr>
                <w:rFonts w:cs="Times New Roman"/>
                <w:sz w:val="24"/>
                <w:szCs w:val="24"/>
              </w:rPr>
              <w:t>1.10</w:t>
            </w:r>
            <w:r w:rsidRPr="00AC526F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B931A7" w:rsidRPr="00AC526F" w14:paraId="01DD8BCC" w14:textId="77777777" w:rsidTr="00B960D6">
        <w:trPr>
          <w:trHeight w:val="286"/>
        </w:trPr>
        <w:tc>
          <w:tcPr>
            <w:tcW w:w="4501" w:type="dxa"/>
            <w:noWrap/>
            <w:vAlign w:val="center"/>
            <w:hideMark/>
          </w:tcPr>
          <w:p w14:paraId="33ACCE0F" w14:textId="77777777" w:rsidR="00B931A7" w:rsidRPr="00AC526F" w:rsidRDefault="00B931A7" w:rsidP="00B960D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 w:rsidRPr="00AC526F">
              <w:rPr>
                <w:rFonts w:cs="Times New Roman"/>
                <w:sz w:val="24"/>
                <w:szCs w:val="24"/>
              </w:rPr>
              <w:t xml:space="preserve">Lupus </w:t>
            </w:r>
          </w:p>
        </w:tc>
        <w:tc>
          <w:tcPr>
            <w:tcW w:w="1727" w:type="dxa"/>
            <w:noWrap/>
            <w:vAlign w:val="center"/>
            <w:hideMark/>
          </w:tcPr>
          <w:p w14:paraId="0769D358" w14:textId="77777777" w:rsidR="00B931A7" w:rsidRPr="00AC526F" w:rsidRDefault="00B931A7" w:rsidP="00B960D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C526F">
              <w:rPr>
                <w:rFonts w:cs="Times New Roman"/>
                <w:sz w:val="24"/>
                <w:szCs w:val="24"/>
              </w:rPr>
              <w:t>2 (</w:t>
            </w:r>
            <w:r>
              <w:rPr>
                <w:rFonts w:cs="Times New Roman"/>
                <w:sz w:val="24"/>
                <w:szCs w:val="24"/>
              </w:rPr>
              <w:t>0.55</w:t>
            </w:r>
            <w:r w:rsidRPr="00AC526F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B931A7" w:rsidRPr="00AC526F" w14:paraId="22FDBA7B" w14:textId="77777777" w:rsidTr="00B960D6">
        <w:trPr>
          <w:trHeight w:val="286"/>
        </w:trPr>
        <w:tc>
          <w:tcPr>
            <w:tcW w:w="4501" w:type="dxa"/>
            <w:noWrap/>
            <w:vAlign w:val="center"/>
          </w:tcPr>
          <w:p w14:paraId="2B48C6C2" w14:textId="77777777" w:rsidR="00B931A7" w:rsidRPr="00AC526F" w:rsidRDefault="00B931A7" w:rsidP="00B960D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 w:rsidRPr="00AC526F">
              <w:rPr>
                <w:rFonts w:cs="Times New Roman"/>
                <w:sz w:val="24"/>
                <w:szCs w:val="24"/>
              </w:rPr>
              <w:t>Type 1 diabetes</w:t>
            </w:r>
          </w:p>
        </w:tc>
        <w:tc>
          <w:tcPr>
            <w:tcW w:w="1727" w:type="dxa"/>
            <w:noWrap/>
            <w:vAlign w:val="center"/>
          </w:tcPr>
          <w:p w14:paraId="21FDDC6B" w14:textId="77777777" w:rsidR="00B931A7" w:rsidRPr="00AC526F" w:rsidRDefault="00B931A7" w:rsidP="00B960D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C526F">
              <w:rPr>
                <w:rFonts w:cs="Times New Roman"/>
                <w:sz w:val="24"/>
                <w:szCs w:val="24"/>
              </w:rPr>
              <w:t>2 (</w:t>
            </w:r>
            <w:r>
              <w:rPr>
                <w:rFonts w:cs="Times New Roman"/>
                <w:sz w:val="24"/>
                <w:szCs w:val="24"/>
              </w:rPr>
              <w:t>0.55</w:t>
            </w:r>
            <w:r w:rsidRPr="00AC526F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B931A7" w:rsidRPr="00AC526F" w14:paraId="3C25DE7C" w14:textId="77777777" w:rsidTr="00B960D6">
        <w:trPr>
          <w:trHeight w:val="286"/>
        </w:trPr>
        <w:tc>
          <w:tcPr>
            <w:tcW w:w="4501" w:type="dxa"/>
            <w:noWrap/>
            <w:vAlign w:val="center"/>
          </w:tcPr>
          <w:p w14:paraId="7AE7D0B4" w14:textId="77777777" w:rsidR="00B931A7" w:rsidRPr="00AC526F" w:rsidRDefault="00B931A7" w:rsidP="00B960D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 w:rsidRPr="00AC526F">
              <w:rPr>
                <w:rFonts w:cs="Times New Roman"/>
                <w:sz w:val="24"/>
                <w:szCs w:val="24"/>
              </w:rPr>
              <w:t>Ulcerative colitis</w:t>
            </w:r>
          </w:p>
        </w:tc>
        <w:tc>
          <w:tcPr>
            <w:tcW w:w="1727" w:type="dxa"/>
            <w:noWrap/>
            <w:vAlign w:val="center"/>
          </w:tcPr>
          <w:p w14:paraId="2A3E894B" w14:textId="77777777" w:rsidR="00B931A7" w:rsidRPr="00AC526F" w:rsidRDefault="00B931A7" w:rsidP="00B960D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C526F">
              <w:rPr>
                <w:rFonts w:cs="Times New Roman"/>
                <w:sz w:val="24"/>
                <w:szCs w:val="24"/>
              </w:rPr>
              <w:t>2 (</w:t>
            </w:r>
            <w:r>
              <w:rPr>
                <w:rFonts w:cs="Times New Roman"/>
                <w:sz w:val="24"/>
                <w:szCs w:val="24"/>
              </w:rPr>
              <w:t>0.55</w:t>
            </w:r>
            <w:r w:rsidRPr="00AC526F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B931A7" w:rsidRPr="00AC526F" w14:paraId="6E87BE84" w14:textId="77777777" w:rsidTr="00B960D6">
        <w:trPr>
          <w:trHeight w:val="286"/>
        </w:trPr>
        <w:tc>
          <w:tcPr>
            <w:tcW w:w="4501" w:type="dxa"/>
            <w:noWrap/>
            <w:vAlign w:val="center"/>
          </w:tcPr>
          <w:p w14:paraId="13D50587" w14:textId="77777777" w:rsidR="00B931A7" w:rsidRPr="00AC526F" w:rsidRDefault="00B931A7" w:rsidP="00B960D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 w:rsidRPr="002C4BA9">
              <w:rPr>
                <w:rFonts w:cs="Times New Roman"/>
                <w:sz w:val="24"/>
                <w:szCs w:val="24"/>
              </w:rPr>
              <w:t>Antiphospholipid syndrome</w:t>
            </w:r>
            <w:r w:rsidRPr="002C4BA9">
              <w:rPr>
                <w:rFonts w:cs="Times New Roman"/>
                <w:sz w:val="24"/>
                <w:szCs w:val="24"/>
              </w:rPr>
              <w:tab/>
            </w:r>
          </w:p>
        </w:tc>
        <w:tc>
          <w:tcPr>
            <w:tcW w:w="1727" w:type="dxa"/>
            <w:noWrap/>
            <w:vAlign w:val="center"/>
          </w:tcPr>
          <w:p w14:paraId="6E41D4A5" w14:textId="77777777" w:rsidR="00B931A7" w:rsidRPr="00AC526F" w:rsidRDefault="00B931A7" w:rsidP="00B960D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2C4BA9">
              <w:rPr>
                <w:rFonts w:cs="Times New Roman"/>
                <w:sz w:val="24"/>
                <w:szCs w:val="24"/>
              </w:rPr>
              <w:t>1 (</w:t>
            </w:r>
            <w:r>
              <w:rPr>
                <w:rFonts w:cs="Times New Roman"/>
                <w:sz w:val="24"/>
                <w:szCs w:val="24"/>
              </w:rPr>
              <w:t>0.28</w:t>
            </w:r>
            <w:r w:rsidRPr="002C4BA9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B931A7" w:rsidRPr="00AC526F" w14:paraId="10604B36" w14:textId="77777777" w:rsidTr="00B960D6">
        <w:trPr>
          <w:trHeight w:val="286"/>
        </w:trPr>
        <w:tc>
          <w:tcPr>
            <w:tcW w:w="4501" w:type="dxa"/>
            <w:noWrap/>
            <w:vAlign w:val="center"/>
            <w:hideMark/>
          </w:tcPr>
          <w:p w14:paraId="68A4C277" w14:textId="77777777" w:rsidR="00B931A7" w:rsidRPr="00AC526F" w:rsidRDefault="00B931A7" w:rsidP="00B960D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 w:rsidRPr="00AC526F">
              <w:rPr>
                <w:rFonts w:cs="Times New Roman"/>
                <w:sz w:val="24"/>
                <w:szCs w:val="24"/>
              </w:rPr>
              <w:t xml:space="preserve">Crohn’s disease </w:t>
            </w:r>
          </w:p>
        </w:tc>
        <w:tc>
          <w:tcPr>
            <w:tcW w:w="1727" w:type="dxa"/>
            <w:noWrap/>
            <w:vAlign w:val="center"/>
            <w:hideMark/>
          </w:tcPr>
          <w:p w14:paraId="13C53A75" w14:textId="77777777" w:rsidR="00B931A7" w:rsidRPr="00AC526F" w:rsidRDefault="00B931A7" w:rsidP="00B960D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C526F">
              <w:rPr>
                <w:rFonts w:cs="Times New Roman"/>
                <w:sz w:val="24"/>
                <w:szCs w:val="24"/>
              </w:rPr>
              <w:t xml:space="preserve">1 </w:t>
            </w:r>
            <w:r w:rsidRPr="002C4BA9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0.28</w:t>
            </w:r>
            <w:r w:rsidRPr="002C4BA9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B931A7" w:rsidRPr="00AC526F" w14:paraId="74D441FF" w14:textId="77777777" w:rsidTr="00B960D6">
        <w:trPr>
          <w:trHeight w:val="286"/>
        </w:trPr>
        <w:tc>
          <w:tcPr>
            <w:tcW w:w="4501" w:type="dxa"/>
            <w:noWrap/>
            <w:vAlign w:val="center"/>
          </w:tcPr>
          <w:p w14:paraId="59320CA4" w14:textId="77777777" w:rsidR="00B931A7" w:rsidRPr="00AC526F" w:rsidRDefault="00B931A7" w:rsidP="00B960D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 w:rsidRPr="00AC526F">
              <w:rPr>
                <w:rFonts w:cs="Times New Roman"/>
                <w:sz w:val="24"/>
                <w:szCs w:val="24"/>
              </w:rPr>
              <w:t>Grave’s disease</w:t>
            </w:r>
          </w:p>
        </w:tc>
        <w:tc>
          <w:tcPr>
            <w:tcW w:w="1727" w:type="dxa"/>
            <w:noWrap/>
            <w:vAlign w:val="center"/>
          </w:tcPr>
          <w:p w14:paraId="701BC7FE" w14:textId="77777777" w:rsidR="00B931A7" w:rsidRPr="00AC526F" w:rsidRDefault="00B931A7" w:rsidP="00B960D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C526F">
              <w:rPr>
                <w:rFonts w:cs="Times New Roman"/>
                <w:sz w:val="24"/>
                <w:szCs w:val="24"/>
              </w:rPr>
              <w:t xml:space="preserve">1 </w:t>
            </w:r>
            <w:r w:rsidRPr="002C4BA9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0.28</w:t>
            </w:r>
            <w:r w:rsidRPr="002C4BA9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B931A7" w:rsidRPr="00AC526F" w14:paraId="304719CE" w14:textId="77777777" w:rsidTr="00B960D6">
        <w:trPr>
          <w:trHeight w:val="286"/>
        </w:trPr>
        <w:tc>
          <w:tcPr>
            <w:tcW w:w="4501" w:type="dxa"/>
            <w:noWrap/>
            <w:vAlign w:val="center"/>
          </w:tcPr>
          <w:p w14:paraId="0DF4D50B" w14:textId="77777777" w:rsidR="00B931A7" w:rsidRPr="00AC526F" w:rsidRDefault="00B931A7" w:rsidP="00B960D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 w:rsidRPr="00AC526F">
              <w:rPr>
                <w:rFonts w:cs="Times New Roman"/>
                <w:sz w:val="24"/>
                <w:szCs w:val="24"/>
              </w:rPr>
              <w:t>Multiple sclerosis</w:t>
            </w:r>
          </w:p>
        </w:tc>
        <w:tc>
          <w:tcPr>
            <w:tcW w:w="1727" w:type="dxa"/>
            <w:noWrap/>
            <w:vAlign w:val="center"/>
          </w:tcPr>
          <w:p w14:paraId="049DAEC9" w14:textId="77777777" w:rsidR="00B931A7" w:rsidRPr="00AC526F" w:rsidRDefault="00B931A7" w:rsidP="00B960D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C526F">
              <w:rPr>
                <w:rFonts w:cs="Times New Roman"/>
                <w:sz w:val="24"/>
                <w:szCs w:val="24"/>
              </w:rPr>
              <w:t xml:space="preserve">1 </w:t>
            </w:r>
            <w:r w:rsidRPr="002C4BA9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0.28</w:t>
            </w:r>
            <w:r w:rsidRPr="002C4BA9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B931A7" w:rsidRPr="00AC526F" w14:paraId="34BCFCEC" w14:textId="77777777" w:rsidTr="00B960D6">
        <w:trPr>
          <w:trHeight w:val="286"/>
        </w:trPr>
        <w:tc>
          <w:tcPr>
            <w:tcW w:w="4501" w:type="dxa"/>
            <w:noWrap/>
            <w:vAlign w:val="center"/>
            <w:hideMark/>
          </w:tcPr>
          <w:p w14:paraId="32B5C3EF" w14:textId="77777777" w:rsidR="00B931A7" w:rsidRPr="00AC526F" w:rsidRDefault="00B931A7" w:rsidP="00B960D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 w:rsidRPr="00AC526F">
              <w:rPr>
                <w:rFonts w:cs="Times New Roman"/>
                <w:sz w:val="24"/>
                <w:szCs w:val="24"/>
              </w:rPr>
              <w:t>Rheumatic Carditis</w:t>
            </w:r>
          </w:p>
        </w:tc>
        <w:tc>
          <w:tcPr>
            <w:tcW w:w="1727" w:type="dxa"/>
            <w:noWrap/>
            <w:vAlign w:val="center"/>
            <w:hideMark/>
          </w:tcPr>
          <w:p w14:paraId="022A8856" w14:textId="77777777" w:rsidR="00B931A7" w:rsidRPr="00AC526F" w:rsidRDefault="00B931A7" w:rsidP="00B960D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C526F">
              <w:rPr>
                <w:rFonts w:cs="Times New Roman"/>
                <w:sz w:val="24"/>
                <w:szCs w:val="24"/>
              </w:rPr>
              <w:t xml:space="preserve">1 </w:t>
            </w:r>
            <w:r w:rsidRPr="002C4BA9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0.28</w:t>
            </w:r>
            <w:r w:rsidRPr="002C4BA9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B931A7" w:rsidRPr="00AC526F" w14:paraId="4AD0E8A0" w14:textId="77777777" w:rsidTr="00B960D6">
        <w:trPr>
          <w:trHeight w:val="286"/>
        </w:trPr>
        <w:tc>
          <w:tcPr>
            <w:tcW w:w="4501" w:type="dxa"/>
            <w:noWrap/>
            <w:vAlign w:val="center"/>
            <w:hideMark/>
          </w:tcPr>
          <w:p w14:paraId="513FAD9F" w14:textId="77777777" w:rsidR="00B931A7" w:rsidRPr="00AC526F" w:rsidRDefault="00B931A7" w:rsidP="00B960D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 w:rsidRPr="00AC526F">
              <w:rPr>
                <w:rFonts w:cs="Times New Roman"/>
                <w:sz w:val="24"/>
                <w:szCs w:val="24"/>
              </w:rPr>
              <w:t>Sjogren’s syndrome</w:t>
            </w:r>
          </w:p>
        </w:tc>
        <w:tc>
          <w:tcPr>
            <w:tcW w:w="1727" w:type="dxa"/>
            <w:noWrap/>
            <w:vAlign w:val="center"/>
            <w:hideMark/>
          </w:tcPr>
          <w:p w14:paraId="12F48CF9" w14:textId="77777777" w:rsidR="00B931A7" w:rsidRPr="00AC526F" w:rsidRDefault="00B931A7" w:rsidP="00B960D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C526F">
              <w:rPr>
                <w:rFonts w:cs="Times New Roman"/>
                <w:sz w:val="24"/>
                <w:szCs w:val="24"/>
              </w:rPr>
              <w:t xml:space="preserve">1 </w:t>
            </w:r>
            <w:r w:rsidRPr="002C4BA9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0.28</w:t>
            </w:r>
            <w:r w:rsidRPr="002C4BA9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B931A7" w:rsidRPr="00AC526F" w14:paraId="3FC5AACA" w14:textId="77777777" w:rsidTr="00B960D6">
        <w:trPr>
          <w:trHeight w:val="286"/>
        </w:trPr>
        <w:tc>
          <w:tcPr>
            <w:tcW w:w="4501" w:type="dxa"/>
            <w:noWrap/>
            <w:vAlign w:val="center"/>
          </w:tcPr>
          <w:p w14:paraId="4B79167E" w14:textId="77777777" w:rsidR="00B931A7" w:rsidRPr="0058682E" w:rsidRDefault="00B931A7" w:rsidP="00B960D6">
            <w:pPr>
              <w:spacing w:line="240" w:lineRule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 w:rsidRPr="00AC526F">
              <w:rPr>
                <w:rFonts w:cs="Times New Roman"/>
                <w:sz w:val="24"/>
                <w:szCs w:val="24"/>
              </w:rPr>
              <w:t>Other autoimmune disease (not specified)</w:t>
            </w:r>
          </w:p>
        </w:tc>
        <w:tc>
          <w:tcPr>
            <w:tcW w:w="1727" w:type="dxa"/>
            <w:noWrap/>
            <w:vAlign w:val="center"/>
          </w:tcPr>
          <w:p w14:paraId="7F60CDD7" w14:textId="77777777" w:rsidR="00B931A7" w:rsidRPr="00AC526F" w:rsidRDefault="00B931A7" w:rsidP="00B960D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C526F">
              <w:rPr>
                <w:rFonts w:cs="Times New Roman"/>
                <w:sz w:val="24"/>
                <w:szCs w:val="24"/>
              </w:rPr>
              <w:t xml:space="preserve">1 </w:t>
            </w:r>
            <w:r w:rsidRPr="002C4BA9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0.28</w:t>
            </w:r>
            <w:r w:rsidRPr="002C4BA9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B931A7" w:rsidRPr="00AC526F" w14:paraId="40BD2881" w14:textId="77777777" w:rsidTr="00B960D6">
        <w:trPr>
          <w:trHeight w:val="286"/>
        </w:trPr>
        <w:tc>
          <w:tcPr>
            <w:tcW w:w="4501" w:type="dxa"/>
            <w:noWrap/>
            <w:vAlign w:val="center"/>
          </w:tcPr>
          <w:p w14:paraId="1D35E0A0" w14:textId="77777777" w:rsidR="00B931A7" w:rsidRPr="008903E5" w:rsidRDefault="00B931A7" w:rsidP="00B960D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8903E5">
              <w:rPr>
                <w:rFonts w:cs="Times New Roman"/>
                <w:sz w:val="24"/>
                <w:szCs w:val="24"/>
              </w:rPr>
              <w:t xml:space="preserve">Allergic/atopic conditions </w:t>
            </w:r>
          </w:p>
        </w:tc>
        <w:tc>
          <w:tcPr>
            <w:tcW w:w="1727" w:type="dxa"/>
            <w:noWrap/>
            <w:vAlign w:val="center"/>
          </w:tcPr>
          <w:p w14:paraId="36F71A6A" w14:textId="77777777" w:rsidR="00B931A7" w:rsidRPr="00AC526F" w:rsidRDefault="00B931A7" w:rsidP="00B960D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B931A7" w:rsidRPr="00AC526F" w14:paraId="442F3B86" w14:textId="77777777" w:rsidTr="00B960D6">
        <w:trPr>
          <w:trHeight w:val="286"/>
        </w:trPr>
        <w:tc>
          <w:tcPr>
            <w:tcW w:w="4501" w:type="dxa"/>
            <w:noWrap/>
            <w:vAlign w:val="center"/>
            <w:hideMark/>
          </w:tcPr>
          <w:p w14:paraId="33C7A818" w14:textId="77777777" w:rsidR="00B931A7" w:rsidRPr="00AC526F" w:rsidRDefault="00B931A7" w:rsidP="00B960D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 w:rsidRPr="00AC526F">
              <w:rPr>
                <w:rFonts w:cs="Times New Roman"/>
                <w:sz w:val="24"/>
                <w:szCs w:val="24"/>
              </w:rPr>
              <w:t>Asthma</w:t>
            </w:r>
          </w:p>
        </w:tc>
        <w:tc>
          <w:tcPr>
            <w:tcW w:w="1727" w:type="dxa"/>
            <w:noWrap/>
            <w:vAlign w:val="center"/>
            <w:hideMark/>
          </w:tcPr>
          <w:p w14:paraId="0D886249" w14:textId="77777777" w:rsidR="00B931A7" w:rsidRPr="00AC526F" w:rsidRDefault="00B931A7" w:rsidP="00B960D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C526F">
              <w:rPr>
                <w:rFonts w:cs="Times New Roman"/>
                <w:sz w:val="24"/>
                <w:szCs w:val="24"/>
              </w:rPr>
              <w:t>63 (</w:t>
            </w:r>
            <w:r>
              <w:rPr>
                <w:rFonts w:cs="Times New Roman"/>
                <w:sz w:val="24"/>
                <w:szCs w:val="24"/>
              </w:rPr>
              <w:t>17.36</w:t>
            </w:r>
            <w:r w:rsidRPr="00AC526F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B931A7" w:rsidRPr="00AC526F" w14:paraId="33DF52E4" w14:textId="77777777" w:rsidTr="00B960D6">
        <w:trPr>
          <w:trHeight w:val="286"/>
        </w:trPr>
        <w:tc>
          <w:tcPr>
            <w:tcW w:w="4501" w:type="dxa"/>
            <w:noWrap/>
            <w:vAlign w:val="center"/>
            <w:hideMark/>
          </w:tcPr>
          <w:p w14:paraId="630B5593" w14:textId="77777777" w:rsidR="00B931A7" w:rsidRPr="00AC526F" w:rsidRDefault="00B931A7" w:rsidP="00B960D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 w:rsidRPr="00AC526F">
              <w:rPr>
                <w:rFonts w:cs="Times New Roman"/>
                <w:sz w:val="24"/>
                <w:szCs w:val="24"/>
              </w:rPr>
              <w:t>Allergy</w:t>
            </w:r>
          </w:p>
        </w:tc>
        <w:tc>
          <w:tcPr>
            <w:tcW w:w="1727" w:type="dxa"/>
            <w:noWrap/>
            <w:vAlign w:val="center"/>
            <w:hideMark/>
          </w:tcPr>
          <w:p w14:paraId="44DED6B2" w14:textId="77777777" w:rsidR="00B931A7" w:rsidRPr="00AC526F" w:rsidRDefault="00B931A7" w:rsidP="00B960D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C526F">
              <w:rPr>
                <w:rFonts w:cs="Times New Roman"/>
                <w:sz w:val="24"/>
                <w:szCs w:val="24"/>
              </w:rPr>
              <w:t>2 (2.02)</w:t>
            </w:r>
          </w:p>
        </w:tc>
      </w:tr>
      <w:tr w:rsidR="00B931A7" w:rsidRPr="00AC526F" w14:paraId="429D810D" w14:textId="77777777" w:rsidTr="00B960D6">
        <w:trPr>
          <w:trHeight w:val="286"/>
        </w:trPr>
        <w:tc>
          <w:tcPr>
            <w:tcW w:w="4501" w:type="dxa"/>
            <w:noWrap/>
            <w:vAlign w:val="center"/>
          </w:tcPr>
          <w:p w14:paraId="197BC1B5" w14:textId="77777777" w:rsidR="00B931A7" w:rsidRPr="008903E5" w:rsidRDefault="00B931A7" w:rsidP="00B960D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8903E5">
              <w:rPr>
                <w:rFonts w:cs="Times New Roman"/>
                <w:sz w:val="24"/>
                <w:szCs w:val="24"/>
              </w:rPr>
              <w:t>Other immune/inflammatory conditions</w:t>
            </w:r>
          </w:p>
        </w:tc>
        <w:tc>
          <w:tcPr>
            <w:tcW w:w="1727" w:type="dxa"/>
            <w:noWrap/>
            <w:vAlign w:val="center"/>
          </w:tcPr>
          <w:p w14:paraId="3BC2FE2B" w14:textId="77777777" w:rsidR="00B931A7" w:rsidRPr="00AC526F" w:rsidRDefault="00B931A7" w:rsidP="00B960D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B931A7" w:rsidRPr="00AC526F" w14:paraId="56DEA67F" w14:textId="77777777" w:rsidTr="00B960D6">
        <w:trPr>
          <w:trHeight w:val="286"/>
        </w:trPr>
        <w:tc>
          <w:tcPr>
            <w:tcW w:w="4501" w:type="dxa"/>
            <w:noWrap/>
            <w:vAlign w:val="center"/>
          </w:tcPr>
          <w:p w14:paraId="2F6CA9DD" w14:textId="77777777" w:rsidR="00B931A7" w:rsidRPr="00AC526F" w:rsidRDefault="00B931A7" w:rsidP="00B960D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 w:rsidRPr="00AC526F">
              <w:rPr>
                <w:rFonts w:cs="Times New Roman"/>
                <w:sz w:val="24"/>
                <w:szCs w:val="24"/>
              </w:rPr>
              <w:t>Raynaud’s disease</w:t>
            </w:r>
          </w:p>
        </w:tc>
        <w:tc>
          <w:tcPr>
            <w:tcW w:w="1727" w:type="dxa"/>
            <w:noWrap/>
            <w:vAlign w:val="center"/>
          </w:tcPr>
          <w:p w14:paraId="76BD4A77" w14:textId="77777777" w:rsidR="00B931A7" w:rsidRPr="00AC526F" w:rsidRDefault="00B931A7" w:rsidP="00B960D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C526F">
              <w:rPr>
                <w:rFonts w:cs="Times New Roman"/>
                <w:sz w:val="24"/>
                <w:szCs w:val="24"/>
              </w:rPr>
              <w:t>10 (10.10)</w:t>
            </w:r>
          </w:p>
        </w:tc>
      </w:tr>
      <w:tr w:rsidR="00B931A7" w:rsidRPr="00AC526F" w14:paraId="713A24D5" w14:textId="77777777" w:rsidTr="00B960D6">
        <w:trPr>
          <w:trHeight w:val="286"/>
        </w:trPr>
        <w:tc>
          <w:tcPr>
            <w:tcW w:w="4501" w:type="dxa"/>
            <w:noWrap/>
            <w:vAlign w:val="center"/>
            <w:hideMark/>
          </w:tcPr>
          <w:p w14:paraId="36A64C4D" w14:textId="77777777" w:rsidR="00B931A7" w:rsidRPr="00AC526F" w:rsidRDefault="00B931A7" w:rsidP="00B960D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 w:rsidRPr="00AC526F">
              <w:rPr>
                <w:rFonts w:cs="Times New Roman"/>
                <w:sz w:val="24"/>
                <w:szCs w:val="24"/>
              </w:rPr>
              <w:t>Idiopathic thrombocytopenic purpura</w:t>
            </w:r>
          </w:p>
        </w:tc>
        <w:tc>
          <w:tcPr>
            <w:tcW w:w="1727" w:type="dxa"/>
            <w:noWrap/>
            <w:vAlign w:val="center"/>
            <w:hideMark/>
          </w:tcPr>
          <w:p w14:paraId="24C9EA9C" w14:textId="77777777" w:rsidR="00B931A7" w:rsidRPr="00AC526F" w:rsidRDefault="00B931A7" w:rsidP="00B960D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C526F">
              <w:rPr>
                <w:rFonts w:cs="Times New Roman"/>
                <w:sz w:val="24"/>
                <w:szCs w:val="24"/>
              </w:rPr>
              <w:t>2 (</w:t>
            </w:r>
            <w:r>
              <w:rPr>
                <w:rFonts w:cs="Times New Roman"/>
                <w:sz w:val="24"/>
                <w:szCs w:val="24"/>
              </w:rPr>
              <w:t>0.55</w:t>
            </w:r>
            <w:r w:rsidRPr="00AC526F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B931A7" w:rsidRPr="00AC526F" w14:paraId="7D6281D3" w14:textId="77777777" w:rsidTr="00B960D6">
        <w:trPr>
          <w:trHeight w:val="286"/>
        </w:trPr>
        <w:tc>
          <w:tcPr>
            <w:tcW w:w="4501" w:type="dxa"/>
            <w:noWrap/>
            <w:vAlign w:val="center"/>
            <w:hideMark/>
          </w:tcPr>
          <w:p w14:paraId="5EA3E821" w14:textId="77777777" w:rsidR="00B931A7" w:rsidRPr="00AC526F" w:rsidRDefault="00B931A7" w:rsidP="00B960D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 w:rsidRPr="00AC526F">
              <w:rPr>
                <w:rFonts w:cs="Times New Roman"/>
                <w:sz w:val="24"/>
                <w:szCs w:val="24"/>
              </w:rPr>
              <w:t xml:space="preserve">Eosinophilic folliculitis </w:t>
            </w:r>
          </w:p>
        </w:tc>
        <w:tc>
          <w:tcPr>
            <w:tcW w:w="1727" w:type="dxa"/>
            <w:noWrap/>
            <w:vAlign w:val="center"/>
            <w:hideMark/>
          </w:tcPr>
          <w:p w14:paraId="510D116E" w14:textId="77777777" w:rsidR="00B931A7" w:rsidRPr="00AC526F" w:rsidRDefault="00B931A7" w:rsidP="00B960D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C526F">
              <w:rPr>
                <w:rFonts w:cs="Times New Roman"/>
                <w:sz w:val="24"/>
                <w:szCs w:val="24"/>
              </w:rPr>
              <w:t xml:space="preserve">1 </w:t>
            </w:r>
            <w:r w:rsidRPr="002C4BA9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0.28</w:t>
            </w:r>
            <w:r w:rsidRPr="002C4BA9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B931A7" w:rsidRPr="00AC526F" w14:paraId="7F63BED6" w14:textId="77777777" w:rsidTr="00B960D6">
        <w:trPr>
          <w:trHeight w:val="286"/>
        </w:trPr>
        <w:tc>
          <w:tcPr>
            <w:tcW w:w="4501" w:type="dxa"/>
            <w:noWrap/>
            <w:vAlign w:val="center"/>
            <w:hideMark/>
          </w:tcPr>
          <w:p w14:paraId="471B65D3" w14:textId="77777777" w:rsidR="00B931A7" w:rsidRPr="00AC526F" w:rsidRDefault="00B931A7" w:rsidP="00B960D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 w:rsidRPr="00AC526F">
              <w:rPr>
                <w:rFonts w:cs="Times New Roman"/>
                <w:sz w:val="24"/>
                <w:szCs w:val="24"/>
              </w:rPr>
              <w:t>Kawasaki disease</w:t>
            </w:r>
          </w:p>
        </w:tc>
        <w:tc>
          <w:tcPr>
            <w:tcW w:w="1727" w:type="dxa"/>
            <w:noWrap/>
            <w:vAlign w:val="center"/>
            <w:hideMark/>
          </w:tcPr>
          <w:p w14:paraId="011E3855" w14:textId="77777777" w:rsidR="00B931A7" w:rsidRPr="00AC526F" w:rsidRDefault="00B931A7" w:rsidP="00B960D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C526F">
              <w:rPr>
                <w:rFonts w:cs="Times New Roman"/>
                <w:sz w:val="24"/>
                <w:szCs w:val="24"/>
              </w:rPr>
              <w:t xml:space="preserve">1 </w:t>
            </w:r>
            <w:r w:rsidRPr="002C4BA9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0.28</w:t>
            </w:r>
            <w:r w:rsidRPr="002C4BA9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B931A7" w:rsidRPr="00AC526F" w14:paraId="0D89FF96" w14:textId="77777777" w:rsidTr="00B960D6">
        <w:trPr>
          <w:trHeight w:val="286"/>
        </w:trPr>
        <w:tc>
          <w:tcPr>
            <w:tcW w:w="4501" w:type="dxa"/>
            <w:noWrap/>
            <w:vAlign w:val="center"/>
            <w:hideMark/>
          </w:tcPr>
          <w:p w14:paraId="309D0D28" w14:textId="77777777" w:rsidR="00B931A7" w:rsidRPr="00AC526F" w:rsidRDefault="00B931A7" w:rsidP="00B960D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 w:rsidRPr="00AC526F">
              <w:rPr>
                <w:rFonts w:cs="Times New Roman"/>
                <w:sz w:val="24"/>
                <w:szCs w:val="24"/>
              </w:rPr>
              <w:t>Urticarial vasculitis</w:t>
            </w:r>
          </w:p>
        </w:tc>
        <w:tc>
          <w:tcPr>
            <w:tcW w:w="1727" w:type="dxa"/>
            <w:noWrap/>
            <w:vAlign w:val="center"/>
            <w:hideMark/>
          </w:tcPr>
          <w:p w14:paraId="140E8ED3" w14:textId="77777777" w:rsidR="00B931A7" w:rsidRPr="00AC526F" w:rsidRDefault="00B931A7" w:rsidP="00B960D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C526F">
              <w:rPr>
                <w:rFonts w:cs="Times New Roman"/>
                <w:sz w:val="24"/>
                <w:szCs w:val="24"/>
              </w:rPr>
              <w:t xml:space="preserve">1 </w:t>
            </w:r>
            <w:r w:rsidRPr="002C4BA9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0.28</w:t>
            </w:r>
            <w:r w:rsidRPr="002C4BA9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B931A7" w:rsidRPr="00AC526F" w14:paraId="3EB99BB7" w14:textId="77777777" w:rsidTr="00B960D6">
        <w:trPr>
          <w:trHeight w:val="286"/>
        </w:trPr>
        <w:tc>
          <w:tcPr>
            <w:tcW w:w="4501" w:type="dxa"/>
            <w:noWrap/>
            <w:vAlign w:val="center"/>
            <w:hideMark/>
          </w:tcPr>
          <w:p w14:paraId="021EC32F" w14:textId="77777777" w:rsidR="00B931A7" w:rsidRPr="00AC526F" w:rsidRDefault="00B931A7" w:rsidP="00B960D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 w:rsidRPr="00AC526F">
              <w:rPr>
                <w:rFonts w:cs="Times New Roman"/>
                <w:sz w:val="24"/>
                <w:szCs w:val="24"/>
              </w:rPr>
              <w:t>White dot syndrome</w:t>
            </w:r>
          </w:p>
        </w:tc>
        <w:tc>
          <w:tcPr>
            <w:tcW w:w="1727" w:type="dxa"/>
            <w:noWrap/>
            <w:vAlign w:val="center"/>
            <w:hideMark/>
          </w:tcPr>
          <w:p w14:paraId="7132A38F" w14:textId="77777777" w:rsidR="00B931A7" w:rsidRPr="00AC526F" w:rsidRDefault="00B931A7" w:rsidP="00B960D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C526F">
              <w:rPr>
                <w:rFonts w:cs="Times New Roman"/>
                <w:sz w:val="24"/>
                <w:szCs w:val="24"/>
              </w:rPr>
              <w:t xml:space="preserve">1 </w:t>
            </w:r>
            <w:r w:rsidRPr="002C4BA9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0.28</w:t>
            </w:r>
            <w:r w:rsidRPr="002C4BA9">
              <w:rPr>
                <w:rFonts w:cs="Times New Roman"/>
                <w:sz w:val="24"/>
                <w:szCs w:val="24"/>
              </w:rPr>
              <w:t>)</w:t>
            </w:r>
          </w:p>
        </w:tc>
      </w:tr>
    </w:tbl>
    <w:p w14:paraId="3886D6FA" w14:textId="05154ABC" w:rsidR="00B931A7" w:rsidRPr="00F3396A" w:rsidRDefault="00B931A7" w:rsidP="00F3396A">
      <w:pPr>
        <w:spacing w:before="240" w:after="240" w:line="480" w:lineRule="auto"/>
        <w:contextualSpacing w:val="0"/>
        <w:rPr>
          <w:rFonts w:cs="Times New Roman"/>
          <w:sz w:val="24"/>
          <w:szCs w:val="24"/>
        </w:rPr>
      </w:pPr>
    </w:p>
    <w:sectPr w:rsidR="00B931A7" w:rsidRPr="00F3396A" w:rsidSect="00B15EEB">
      <w:footerReference w:type="default" r:id="rId8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B424C3" w14:textId="77777777" w:rsidR="00DB3750" w:rsidRDefault="00DB3750" w:rsidP="00974052">
      <w:pPr>
        <w:spacing w:before="0" w:after="0" w:line="240" w:lineRule="auto"/>
      </w:pPr>
      <w:r>
        <w:separator/>
      </w:r>
    </w:p>
  </w:endnote>
  <w:endnote w:type="continuationSeparator" w:id="0">
    <w:p w14:paraId="73085CE5" w14:textId="77777777" w:rsidR="00DB3750" w:rsidRDefault="00DB3750" w:rsidP="00974052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705354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7EB867" w14:textId="226B44A5" w:rsidR="00DA0054" w:rsidRDefault="00DA005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0DECF8" w14:textId="77777777" w:rsidR="00DA0054" w:rsidRDefault="00DA00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76D5DB" w14:textId="77777777" w:rsidR="00DB3750" w:rsidRDefault="00DB3750" w:rsidP="00974052">
      <w:pPr>
        <w:spacing w:before="0" w:after="0" w:line="240" w:lineRule="auto"/>
      </w:pPr>
      <w:r>
        <w:separator/>
      </w:r>
    </w:p>
  </w:footnote>
  <w:footnote w:type="continuationSeparator" w:id="0">
    <w:p w14:paraId="3D24A566" w14:textId="77777777" w:rsidR="00DB3750" w:rsidRDefault="00DB3750" w:rsidP="00974052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650E8B"/>
    <w:multiLevelType w:val="hybridMultilevel"/>
    <w:tmpl w:val="5820379A"/>
    <w:lvl w:ilvl="0" w:tplc="3474B74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B92E8E"/>
    <w:multiLevelType w:val="hybridMultilevel"/>
    <w:tmpl w:val="87F8B2DA"/>
    <w:lvl w:ilvl="0" w:tplc="F838480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3A14A6"/>
    <w:multiLevelType w:val="hybridMultilevel"/>
    <w:tmpl w:val="C9706A18"/>
    <w:lvl w:ilvl="0" w:tplc="1DD623C6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326311"/>
    <w:multiLevelType w:val="hybridMultilevel"/>
    <w:tmpl w:val="6DFE2B6C"/>
    <w:lvl w:ilvl="0" w:tplc="BEA69BB2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AF9757E"/>
    <w:multiLevelType w:val="hybridMultilevel"/>
    <w:tmpl w:val="A9A6DFC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rEwNjQ0MzUxsDQ2M7RU0lEKTi0uzszPAykwMqsFAKG0T90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sychiatr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fz9tst3zrd2ke2zprpdeswdxrxt5rpfv0a&quot;&gt;My EndNote Library2-Converted&lt;record-ids&gt;&lt;item&gt;330&lt;/item&gt;&lt;item&gt;459&lt;/item&gt;&lt;item&gt;753&lt;/item&gt;&lt;item&gt;757&lt;/item&gt;&lt;item&gt;770&lt;/item&gt;&lt;item&gt;792&lt;/item&gt;&lt;item&gt;797&lt;/item&gt;&lt;item&gt;801&lt;/item&gt;&lt;item&gt;804&lt;/item&gt;&lt;item&gt;806&lt;/item&gt;&lt;item&gt;808&lt;/item&gt;&lt;item&gt;809&lt;/item&gt;&lt;item&gt;813&lt;/item&gt;&lt;item&gt;816&lt;/item&gt;&lt;item&gt;820&lt;/item&gt;&lt;item&gt;821&lt;/item&gt;&lt;item&gt;823&lt;/item&gt;&lt;item&gt;824&lt;/item&gt;&lt;item&gt;829&lt;/item&gt;&lt;item&gt;830&lt;/item&gt;&lt;item&gt;862&lt;/item&gt;&lt;item&gt;873&lt;/item&gt;&lt;item&gt;907&lt;/item&gt;&lt;item&gt;918&lt;/item&gt;&lt;item&gt;964&lt;/item&gt;&lt;item&gt;968&lt;/item&gt;&lt;item&gt;972&lt;/item&gt;&lt;item&gt;988&lt;/item&gt;&lt;item&gt;997&lt;/item&gt;&lt;item&gt;1000&lt;/item&gt;&lt;item&gt;1005&lt;/item&gt;&lt;item&gt;1009&lt;/item&gt;&lt;item&gt;1013&lt;/item&gt;&lt;item&gt;1016&lt;/item&gt;&lt;item&gt;1021&lt;/item&gt;&lt;item&gt;1046&lt;/item&gt;&lt;item&gt;1079&lt;/item&gt;&lt;item&gt;1106&lt;/item&gt;&lt;item&gt;1107&lt;/item&gt;&lt;item&gt;1155&lt;/item&gt;&lt;item&gt;1165&lt;/item&gt;&lt;item&gt;1167&lt;/item&gt;&lt;item&gt;1179&lt;/item&gt;&lt;item&gt;1185&lt;/item&gt;&lt;item&gt;1190&lt;/item&gt;&lt;item&gt;1192&lt;/item&gt;&lt;item&gt;1194&lt;/item&gt;&lt;item&gt;1217&lt;/item&gt;&lt;item&gt;1223&lt;/item&gt;&lt;item&gt;1267&lt;/item&gt;&lt;item&gt;1268&lt;/item&gt;&lt;item&gt;1270&lt;/item&gt;&lt;item&gt;1271&lt;/item&gt;&lt;item&gt;1272&lt;/item&gt;&lt;item&gt;1325&lt;/item&gt;&lt;item&gt;1360&lt;/item&gt;&lt;item&gt;1362&lt;/item&gt;&lt;item&gt;1365&lt;/item&gt;&lt;item&gt;1370&lt;/item&gt;&lt;item&gt;1380&lt;/item&gt;&lt;item&gt;1407&lt;/item&gt;&lt;item&gt;1408&lt;/item&gt;&lt;item&gt;1416&lt;/item&gt;&lt;item&gt;1422&lt;/item&gt;&lt;item&gt;1423&lt;/item&gt;&lt;item&gt;1424&lt;/item&gt;&lt;item&gt;1425&lt;/item&gt;&lt;item&gt;1426&lt;/item&gt;&lt;item&gt;1427&lt;/item&gt;&lt;item&gt;1428&lt;/item&gt;&lt;item&gt;1469&lt;/item&gt;&lt;item&gt;1492&lt;/item&gt;&lt;item&gt;1493&lt;/item&gt;&lt;item&gt;1494&lt;/item&gt;&lt;item&gt;1495&lt;/item&gt;&lt;item&gt;1496&lt;/item&gt;&lt;item&gt;1497&lt;/item&gt;&lt;item&gt;1499&lt;/item&gt;&lt;item&gt;1500&lt;/item&gt;&lt;item&gt;1501&lt;/item&gt;&lt;item&gt;1518&lt;/item&gt;&lt;item&gt;1648&lt;/item&gt;&lt;item&gt;1649&lt;/item&gt;&lt;item&gt;1656&lt;/item&gt;&lt;/record-ids&gt;&lt;/item&gt;&lt;/Libraries&gt;"/>
  </w:docVars>
  <w:rsids>
    <w:rsidRoot w:val="004100D2"/>
    <w:rsid w:val="000021AE"/>
    <w:rsid w:val="0001155E"/>
    <w:rsid w:val="00036259"/>
    <w:rsid w:val="00043AF4"/>
    <w:rsid w:val="00050BF2"/>
    <w:rsid w:val="00061405"/>
    <w:rsid w:val="00061612"/>
    <w:rsid w:val="000672FE"/>
    <w:rsid w:val="00072262"/>
    <w:rsid w:val="00083606"/>
    <w:rsid w:val="00092104"/>
    <w:rsid w:val="000A3ABB"/>
    <w:rsid w:val="000B5460"/>
    <w:rsid w:val="000B7FD1"/>
    <w:rsid w:val="000B7FEF"/>
    <w:rsid w:val="000D2DF1"/>
    <w:rsid w:val="000E43CA"/>
    <w:rsid w:val="000E47FA"/>
    <w:rsid w:val="00116C38"/>
    <w:rsid w:val="00117318"/>
    <w:rsid w:val="00120732"/>
    <w:rsid w:val="00136A37"/>
    <w:rsid w:val="00140D54"/>
    <w:rsid w:val="00156A23"/>
    <w:rsid w:val="00157472"/>
    <w:rsid w:val="00182201"/>
    <w:rsid w:val="0018285F"/>
    <w:rsid w:val="001846AE"/>
    <w:rsid w:val="001848C2"/>
    <w:rsid w:val="001A1B49"/>
    <w:rsid w:val="001C24D7"/>
    <w:rsid w:val="001C7C0D"/>
    <w:rsid w:val="001D3095"/>
    <w:rsid w:val="001D7175"/>
    <w:rsid w:val="001E34EB"/>
    <w:rsid w:val="001F48E9"/>
    <w:rsid w:val="001F5568"/>
    <w:rsid w:val="00203753"/>
    <w:rsid w:val="00213BAF"/>
    <w:rsid w:val="00221984"/>
    <w:rsid w:val="002336EB"/>
    <w:rsid w:val="002365D9"/>
    <w:rsid w:val="002402B7"/>
    <w:rsid w:val="00252904"/>
    <w:rsid w:val="00254150"/>
    <w:rsid w:val="00262ADE"/>
    <w:rsid w:val="00262F17"/>
    <w:rsid w:val="00264166"/>
    <w:rsid w:val="00271514"/>
    <w:rsid w:val="00274F2A"/>
    <w:rsid w:val="002809A2"/>
    <w:rsid w:val="00280C43"/>
    <w:rsid w:val="0028375F"/>
    <w:rsid w:val="002851C5"/>
    <w:rsid w:val="0028579A"/>
    <w:rsid w:val="002859E2"/>
    <w:rsid w:val="002863DE"/>
    <w:rsid w:val="002873D8"/>
    <w:rsid w:val="002A769F"/>
    <w:rsid w:val="002C4BA9"/>
    <w:rsid w:val="002C7998"/>
    <w:rsid w:val="002D7FE5"/>
    <w:rsid w:val="0030246F"/>
    <w:rsid w:val="0030281D"/>
    <w:rsid w:val="00302E03"/>
    <w:rsid w:val="00303D0F"/>
    <w:rsid w:val="00333B59"/>
    <w:rsid w:val="00335976"/>
    <w:rsid w:val="00344B48"/>
    <w:rsid w:val="003467E1"/>
    <w:rsid w:val="00350ECB"/>
    <w:rsid w:val="00385246"/>
    <w:rsid w:val="00396791"/>
    <w:rsid w:val="003A4906"/>
    <w:rsid w:val="003B000D"/>
    <w:rsid w:val="003B0EBA"/>
    <w:rsid w:val="003B1221"/>
    <w:rsid w:val="003B34FD"/>
    <w:rsid w:val="003B570C"/>
    <w:rsid w:val="003D45DF"/>
    <w:rsid w:val="003E2439"/>
    <w:rsid w:val="003F141B"/>
    <w:rsid w:val="003F2F9D"/>
    <w:rsid w:val="003F4C96"/>
    <w:rsid w:val="00401226"/>
    <w:rsid w:val="004100D2"/>
    <w:rsid w:val="0042113F"/>
    <w:rsid w:val="0042116B"/>
    <w:rsid w:val="00436E95"/>
    <w:rsid w:val="004518D0"/>
    <w:rsid w:val="004522D0"/>
    <w:rsid w:val="004566D0"/>
    <w:rsid w:val="00457322"/>
    <w:rsid w:val="004633C9"/>
    <w:rsid w:val="0046739D"/>
    <w:rsid w:val="004919CF"/>
    <w:rsid w:val="0049496E"/>
    <w:rsid w:val="0049561A"/>
    <w:rsid w:val="004A0289"/>
    <w:rsid w:val="004A724D"/>
    <w:rsid w:val="004C19FC"/>
    <w:rsid w:val="004C2C02"/>
    <w:rsid w:val="004C5332"/>
    <w:rsid w:val="004D5B8D"/>
    <w:rsid w:val="004E4809"/>
    <w:rsid w:val="004E4C2F"/>
    <w:rsid w:val="004F201C"/>
    <w:rsid w:val="004F57D2"/>
    <w:rsid w:val="004F6AEF"/>
    <w:rsid w:val="004F7292"/>
    <w:rsid w:val="004F72C1"/>
    <w:rsid w:val="00500A42"/>
    <w:rsid w:val="00510984"/>
    <w:rsid w:val="005166F5"/>
    <w:rsid w:val="00516E2C"/>
    <w:rsid w:val="00537D68"/>
    <w:rsid w:val="0054030E"/>
    <w:rsid w:val="00542D37"/>
    <w:rsid w:val="005641C1"/>
    <w:rsid w:val="0058682E"/>
    <w:rsid w:val="005A16F3"/>
    <w:rsid w:val="005A2637"/>
    <w:rsid w:val="005A7122"/>
    <w:rsid w:val="005A7D68"/>
    <w:rsid w:val="005B0D2B"/>
    <w:rsid w:val="005B2B66"/>
    <w:rsid w:val="005C031E"/>
    <w:rsid w:val="005C2CFD"/>
    <w:rsid w:val="005C32BC"/>
    <w:rsid w:val="005C4534"/>
    <w:rsid w:val="005D41DA"/>
    <w:rsid w:val="005D58F8"/>
    <w:rsid w:val="005E1CE7"/>
    <w:rsid w:val="005E1FD4"/>
    <w:rsid w:val="005F2085"/>
    <w:rsid w:val="006022D0"/>
    <w:rsid w:val="00610B48"/>
    <w:rsid w:val="006138CF"/>
    <w:rsid w:val="0062053E"/>
    <w:rsid w:val="00620866"/>
    <w:rsid w:val="00621D37"/>
    <w:rsid w:val="00621F82"/>
    <w:rsid w:val="00624812"/>
    <w:rsid w:val="006309FE"/>
    <w:rsid w:val="00634CE1"/>
    <w:rsid w:val="0065546E"/>
    <w:rsid w:val="0065548D"/>
    <w:rsid w:val="006645DD"/>
    <w:rsid w:val="00673831"/>
    <w:rsid w:val="0069616D"/>
    <w:rsid w:val="006B4C0A"/>
    <w:rsid w:val="006B6157"/>
    <w:rsid w:val="006D18BB"/>
    <w:rsid w:val="006F265F"/>
    <w:rsid w:val="006F487C"/>
    <w:rsid w:val="007042A5"/>
    <w:rsid w:val="007343B8"/>
    <w:rsid w:val="00747D76"/>
    <w:rsid w:val="00760AF1"/>
    <w:rsid w:val="00772E1B"/>
    <w:rsid w:val="00782948"/>
    <w:rsid w:val="0079611D"/>
    <w:rsid w:val="007A4C7D"/>
    <w:rsid w:val="007A5243"/>
    <w:rsid w:val="007E1AC1"/>
    <w:rsid w:val="007E3AC5"/>
    <w:rsid w:val="007E677D"/>
    <w:rsid w:val="008206D8"/>
    <w:rsid w:val="008217B0"/>
    <w:rsid w:val="00824B50"/>
    <w:rsid w:val="008300AD"/>
    <w:rsid w:val="00831F73"/>
    <w:rsid w:val="00833F32"/>
    <w:rsid w:val="00840C24"/>
    <w:rsid w:val="0085039C"/>
    <w:rsid w:val="0086047A"/>
    <w:rsid w:val="008703DE"/>
    <w:rsid w:val="00874C4D"/>
    <w:rsid w:val="00875040"/>
    <w:rsid w:val="0088375F"/>
    <w:rsid w:val="008903E5"/>
    <w:rsid w:val="008A0887"/>
    <w:rsid w:val="008A74DF"/>
    <w:rsid w:val="008B058E"/>
    <w:rsid w:val="008B36BF"/>
    <w:rsid w:val="008C2A43"/>
    <w:rsid w:val="008E3E2B"/>
    <w:rsid w:val="00901948"/>
    <w:rsid w:val="009141A1"/>
    <w:rsid w:val="00926BB0"/>
    <w:rsid w:val="00927E01"/>
    <w:rsid w:val="00934A25"/>
    <w:rsid w:val="00966927"/>
    <w:rsid w:val="00973180"/>
    <w:rsid w:val="00974052"/>
    <w:rsid w:val="0097440A"/>
    <w:rsid w:val="0097707C"/>
    <w:rsid w:val="009A573A"/>
    <w:rsid w:val="009A5EDA"/>
    <w:rsid w:val="009A77A2"/>
    <w:rsid w:val="009B7900"/>
    <w:rsid w:val="009F0C5C"/>
    <w:rsid w:val="00A02DE0"/>
    <w:rsid w:val="00A2000B"/>
    <w:rsid w:val="00A40B55"/>
    <w:rsid w:val="00A42090"/>
    <w:rsid w:val="00A525EA"/>
    <w:rsid w:val="00A55CC2"/>
    <w:rsid w:val="00A66EB4"/>
    <w:rsid w:val="00A73EFB"/>
    <w:rsid w:val="00A74E43"/>
    <w:rsid w:val="00AA3941"/>
    <w:rsid w:val="00AB43DA"/>
    <w:rsid w:val="00AC526F"/>
    <w:rsid w:val="00AE7248"/>
    <w:rsid w:val="00AE7F04"/>
    <w:rsid w:val="00AF3BCB"/>
    <w:rsid w:val="00AF5D23"/>
    <w:rsid w:val="00B01420"/>
    <w:rsid w:val="00B0342D"/>
    <w:rsid w:val="00B1088A"/>
    <w:rsid w:val="00B15EEB"/>
    <w:rsid w:val="00B24F7B"/>
    <w:rsid w:val="00B27786"/>
    <w:rsid w:val="00B32461"/>
    <w:rsid w:val="00B345CA"/>
    <w:rsid w:val="00B509FB"/>
    <w:rsid w:val="00B517E0"/>
    <w:rsid w:val="00B634A9"/>
    <w:rsid w:val="00B66F0B"/>
    <w:rsid w:val="00B761CD"/>
    <w:rsid w:val="00B77288"/>
    <w:rsid w:val="00B9030C"/>
    <w:rsid w:val="00B931A7"/>
    <w:rsid w:val="00B960D6"/>
    <w:rsid w:val="00BD3C44"/>
    <w:rsid w:val="00BD72FB"/>
    <w:rsid w:val="00BF1F2B"/>
    <w:rsid w:val="00C009A4"/>
    <w:rsid w:val="00C00ACE"/>
    <w:rsid w:val="00C077DF"/>
    <w:rsid w:val="00C11FF2"/>
    <w:rsid w:val="00C1743A"/>
    <w:rsid w:val="00C17BB5"/>
    <w:rsid w:val="00C253FC"/>
    <w:rsid w:val="00C255C6"/>
    <w:rsid w:val="00C2646C"/>
    <w:rsid w:val="00C508E0"/>
    <w:rsid w:val="00C51B01"/>
    <w:rsid w:val="00C62084"/>
    <w:rsid w:val="00C638BA"/>
    <w:rsid w:val="00C67425"/>
    <w:rsid w:val="00C73A26"/>
    <w:rsid w:val="00C75A21"/>
    <w:rsid w:val="00C82ABC"/>
    <w:rsid w:val="00C8768E"/>
    <w:rsid w:val="00C91045"/>
    <w:rsid w:val="00C94BC8"/>
    <w:rsid w:val="00C96BD1"/>
    <w:rsid w:val="00CB442F"/>
    <w:rsid w:val="00CC00CC"/>
    <w:rsid w:val="00CC0F7A"/>
    <w:rsid w:val="00CC4456"/>
    <w:rsid w:val="00CE46D3"/>
    <w:rsid w:val="00CE66BF"/>
    <w:rsid w:val="00CE7F75"/>
    <w:rsid w:val="00CF6E56"/>
    <w:rsid w:val="00D03E2B"/>
    <w:rsid w:val="00D04D65"/>
    <w:rsid w:val="00D12D60"/>
    <w:rsid w:val="00D149F4"/>
    <w:rsid w:val="00D20378"/>
    <w:rsid w:val="00D2196A"/>
    <w:rsid w:val="00D23102"/>
    <w:rsid w:val="00D24279"/>
    <w:rsid w:val="00D26A44"/>
    <w:rsid w:val="00D4615F"/>
    <w:rsid w:val="00D46441"/>
    <w:rsid w:val="00D54195"/>
    <w:rsid w:val="00D72F3A"/>
    <w:rsid w:val="00D74687"/>
    <w:rsid w:val="00D81B93"/>
    <w:rsid w:val="00D9281C"/>
    <w:rsid w:val="00DA0054"/>
    <w:rsid w:val="00DA4386"/>
    <w:rsid w:val="00DB3750"/>
    <w:rsid w:val="00DB565C"/>
    <w:rsid w:val="00DB5AD7"/>
    <w:rsid w:val="00DC6987"/>
    <w:rsid w:val="00DE6D94"/>
    <w:rsid w:val="00E21E39"/>
    <w:rsid w:val="00E343DF"/>
    <w:rsid w:val="00E37AA4"/>
    <w:rsid w:val="00E475DE"/>
    <w:rsid w:val="00E52241"/>
    <w:rsid w:val="00E64A5F"/>
    <w:rsid w:val="00EB3E08"/>
    <w:rsid w:val="00ED2ADC"/>
    <w:rsid w:val="00EF41F1"/>
    <w:rsid w:val="00F01F31"/>
    <w:rsid w:val="00F33407"/>
    <w:rsid w:val="00F3396A"/>
    <w:rsid w:val="00F35930"/>
    <w:rsid w:val="00F63459"/>
    <w:rsid w:val="00F72EE4"/>
    <w:rsid w:val="00F757FB"/>
    <w:rsid w:val="00F76756"/>
    <w:rsid w:val="00F812A9"/>
    <w:rsid w:val="00F8475F"/>
    <w:rsid w:val="00F931FF"/>
    <w:rsid w:val="00FA50F4"/>
    <w:rsid w:val="00FC04CE"/>
    <w:rsid w:val="00FC35EA"/>
    <w:rsid w:val="00FC478E"/>
    <w:rsid w:val="00FC7662"/>
    <w:rsid w:val="00FD3F41"/>
    <w:rsid w:val="00FE7BF7"/>
    <w:rsid w:val="00FF1B73"/>
    <w:rsid w:val="00FF4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F38F7A5"/>
  <w15:docId w15:val="{84C8B683-2A1B-44F6-8B60-561AD73F2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82E"/>
    <w:pPr>
      <w:spacing w:before="120" w:after="120" w:line="360" w:lineRule="auto"/>
      <w:contextualSpacing/>
    </w:pPr>
    <w:rPr>
      <w:rFonts w:ascii="Times New Roman" w:eastAsiaTheme="minorEastAsia" w:hAnsi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00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00D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100D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100D2"/>
    <w:pPr>
      <w:spacing w:after="200" w:line="240" w:lineRule="auto"/>
    </w:pPr>
    <w:rPr>
      <w:sz w:val="24"/>
      <w:szCs w:val="24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00D2"/>
    <w:rPr>
      <w:rFonts w:ascii="Times New Roman" w:eastAsiaTheme="minorEastAsia" w:hAnsi="Times New Roman"/>
      <w:sz w:val="24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4100D2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00D2"/>
    <w:rPr>
      <w:rFonts w:ascii="Times New Roman" w:eastAsiaTheme="minorEastAsia" w:hAnsi="Times New Roman" w:cs="Times New Roman"/>
      <w:noProof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100D2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100D2"/>
    <w:rPr>
      <w:rFonts w:ascii="Times New Roman" w:eastAsiaTheme="minorEastAsia" w:hAnsi="Times New Roman" w:cs="Times New Roman"/>
      <w:noProof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0A42"/>
    <w:pPr>
      <w:spacing w:after="120"/>
    </w:pPr>
    <w:rPr>
      <w:b/>
      <w:bCs/>
      <w:sz w:val="20"/>
      <w:szCs w:val="20"/>
      <w:lang w:val="en-AU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0A42"/>
    <w:rPr>
      <w:rFonts w:ascii="Times New Roman" w:eastAsiaTheme="minorEastAsia" w:hAnsi="Times New Roman"/>
      <w:b/>
      <w:bCs/>
      <w:sz w:val="20"/>
      <w:szCs w:val="20"/>
      <w:lang w:val="en-GB" w:eastAsia="en-GB"/>
    </w:rPr>
  </w:style>
  <w:style w:type="table" w:styleId="TableGrid">
    <w:name w:val="Table Grid"/>
    <w:basedOn w:val="TableNormal"/>
    <w:uiPriority w:val="39"/>
    <w:rsid w:val="00E37A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61612"/>
    <w:pPr>
      <w:ind w:left="720"/>
    </w:pPr>
  </w:style>
  <w:style w:type="paragraph" w:styleId="Revision">
    <w:name w:val="Revision"/>
    <w:hidden/>
    <w:uiPriority w:val="99"/>
    <w:semiHidden/>
    <w:rsid w:val="006F487C"/>
    <w:pPr>
      <w:spacing w:after="0" w:line="240" w:lineRule="auto"/>
    </w:pPr>
    <w:rPr>
      <w:rFonts w:ascii="Times New Roman" w:eastAsiaTheme="minorEastAsia" w:hAnsi="Times New Roman"/>
      <w:szCs w:val="20"/>
    </w:rPr>
  </w:style>
  <w:style w:type="paragraph" w:styleId="Header">
    <w:name w:val="header"/>
    <w:basedOn w:val="Normal"/>
    <w:link w:val="HeaderChar"/>
    <w:uiPriority w:val="99"/>
    <w:unhideWhenUsed/>
    <w:rsid w:val="00974052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4052"/>
    <w:rPr>
      <w:rFonts w:ascii="Times New Roman" w:eastAsiaTheme="minorEastAsia" w:hAnsi="Times New Roman"/>
      <w:szCs w:val="20"/>
    </w:rPr>
  </w:style>
  <w:style w:type="paragraph" w:styleId="Footer">
    <w:name w:val="footer"/>
    <w:basedOn w:val="Normal"/>
    <w:link w:val="FooterChar"/>
    <w:uiPriority w:val="99"/>
    <w:unhideWhenUsed/>
    <w:rsid w:val="00974052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4052"/>
    <w:rPr>
      <w:rFonts w:ascii="Times New Roman" w:eastAsiaTheme="minorEastAsia" w:hAnsi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639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78CA1E-845C-4D25-9979-2B85E01BF3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ujna Patel</dc:creator>
  <cp:keywords/>
  <dc:description/>
  <cp:lastModifiedBy>Paul Ashwood</cp:lastModifiedBy>
  <cp:revision>2</cp:revision>
  <dcterms:created xsi:type="dcterms:W3CDTF">2020-07-22T17:59:00Z</dcterms:created>
  <dcterms:modified xsi:type="dcterms:W3CDTF">2020-07-22T17:59:00Z</dcterms:modified>
</cp:coreProperties>
</file>